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D56" w:rsidRDefault="00D41923" w:rsidP="00C80BF6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  <w:r w:rsidR="00C90C4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F681B" w:rsidRPr="00BD56C1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  <w:r w:rsidR="00BF681B" w:rsidRPr="00BD56C1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C80BF6" w:rsidRPr="007B4D56" w:rsidRDefault="00BF681B" w:rsidP="007B4D56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7B4D56">
        <w:rPr>
          <w:rFonts w:ascii="Times New Roman" w:hAnsi="Times New Roman" w:cs="Times New Roman"/>
          <w:i/>
          <w:iCs/>
          <w:sz w:val="24"/>
          <w:szCs w:val="24"/>
        </w:rPr>
        <w:t>Respiratory function in healthy long-term meditators: A systematic review</w:t>
      </w:r>
    </w:p>
    <w:p w:rsidR="007B4D56" w:rsidRDefault="007B4D56" w:rsidP="004962E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F681B" w:rsidRPr="00BD56C1" w:rsidRDefault="004962EA" w:rsidP="004962E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BF681B" w:rsidRPr="00BD56C1">
        <w:rPr>
          <w:rFonts w:ascii="Times New Roman" w:hAnsi="Times New Roman" w:cs="Times New Roman"/>
          <w:sz w:val="24"/>
          <w:szCs w:val="24"/>
        </w:rPr>
        <w:t>earch strategies with specific search terms used for each database.</w:t>
      </w:r>
    </w:p>
    <w:p w:rsidR="00A375A8" w:rsidRPr="00BD56C1" w:rsidRDefault="00A375A8" w:rsidP="004962EA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BF681B" w:rsidRPr="00BD56C1" w:rsidRDefault="004B57CF" w:rsidP="004B57C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BD56C1">
        <w:rPr>
          <w:rFonts w:ascii="Times New Roman" w:hAnsi="Times New Roman" w:cs="Times New Roman"/>
          <w:b/>
          <w:bCs/>
          <w:sz w:val="24"/>
          <w:szCs w:val="24"/>
        </w:rPr>
        <w:t>PubMed:</w:t>
      </w:r>
    </w:p>
    <w:p w:rsidR="004B57CF" w:rsidRPr="00BD56C1" w:rsidRDefault="004B57CF" w:rsidP="004B57CF">
      <w:pPr>
        <w:ind w:left="360"/>
        <w:rPr>
          <w:rFonts w:ascii="Times New Roman" w:hAnsi="Times New Roman" w:cs="Times New Roman"/>
          <w:sz w:val="24"/>
          <w:szCs w:val="24"/>
        </w:rPr>
      </w:pPr>
      <w:r w:rsidRPr="00BD56C1">
        <w:rPr>
          <w:rFonts w:ascii="Times New Roman" w:hAnsi="Times New Roman" w:cs="Times New Roman"/>
          <w:sz w:val="24"/>
          <w:szCs w:val="24"/>
        </w:rPr>
        <w:t>*Search restricted to st</w:t>
      </w:r>
      <w:r w:rsidR="00B73DCF" w:rsidRPr="00BD56C1">
        <w:rPr>
          <w:rFonts w:ascii="Times New Roman" w:hAnsi="Times New Roman" w:cs="Times New Roman"/>
          <w:sz w:val="24"/>
          <w:szCs w:val="24"/>
        </w:rPr>
        <w:t>udies</w:t>
      </w:r>
      <w:r w:rsidR="00541ADC" w:rsidRPr="00BD56C1">
        <w:rPr>
          <w:rFonts w:ascii="Times New Roman" w:hAnsi="Times New Roman" w:cs="Times New Roman"/>
          <w:sz w:val="24"/>
          <w:szCs w:val="24"/>
        </w:rPr>
        <w:t xml:space="preserve"> published from 1950 – 2023/08/15</w:t>
      </w:r>
      <w:r w:rsidRPr="00BD56C1">
        <w:rPr>
          <w:rFonts w:ascii="Times New Roman" w:hAnsi="Times New Roman" w:cs="Times New Roman"/>
          <w:sz w:val="24"/>
          <w:szCs w:val="24"/>
        </w:rPr>
        <w:t>; with “English”</w:t>
      </w:r>
      <w:r w:rsidR="00056149" w:rsidRPr="00BD56C1">
        <w:rPr>
          <w:rFonts w:ascii="Times New Roman" w:hAnsi="Times New Roman" w:cs="Times New Roman"/>
          <w:sz w:val="24"/>
          <w:szCs w:val="24"/>
        </w:rPr>
        <w:t xml:space="preserve"> </w:t>
      </w:r>
      <w:r w:rsidRPr="00BD56C1">
        <w:rPr>
          <w:rFonts w:ascii="Times New Roman" w:hAnsi="Times New Roman" w:cs="Times New Roman"/>
          <w:sz w:val="24"/>
          <w:szCs w:val="24"/>
        </w:rPr>
        <w:t>and “humans” filters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885"/>
        <w:gridCol w:w="6840"/>
        <w:gridCol w:w="1440"/>
      </w:tblGrid>
      <w:tr w:rsidR="004B57CF" w:rsidRPr="00BD56C1" w:rsidTr="004B57CF">
        <w:tc>
          <w:tcPr>
            <w:tcW w:w="1885" w:type="dxa"/>
          </w:tcPr>
          <w:p w:rsidR="004B57CF" w:rsidRPr="00BD56C1" w:rsidRDefault="004B57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4B57CF" w:rsidRPr="00BD56C1" w:rsidRDefault="004B57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440" w:type="dxa"/>
          </w:tcPr>
          <w:p w:rsidR="004B57CF" w:rsidRPr="00BD56C1" w:rsidRDefault="004B57CF" w:rsidP="0049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hAnsi="Times New Roman" w:cs="Times New Roman"/>
                <w:sz w:val="24"/>
                <w:szCs w:val="24"/>
              </w:rPr>
              <w:t>No. of results</w:t>
            </w:r>
          </w:p>
        </w:tc>
      </w:tr>
      <w:tr w:rsidR="004B57CF" w:rsidRPr="00BD56C1" w:rsidTr="004B57CF">
        <w:tc>
          <w:tcPr>
            <w:tcW w:w="1885" w:type="dxa"/>
          </w:tcPr>
          <w:p w:rsidR="004B57CF" w:rsidRPr="00BD56C1" w:rsidRDefault="004B57CF" w:rsidP="004B57C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arch Query:</w:t>
            </w:r>
          </w:p>
          <w:p w:rsidR="004B57CF" w:rsidRPr="00BD56C1" w:rsidRDefault="004B57CF" w:rsidP="004B57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0" w:type="dxa"/>
          </w:tcPr>
          <w:p w:rsidR="004B57CF" w:rsidRPr="00BD56C1" w:rsidRDefault="004B57CF" w:rsidP="003E0DF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4B57CF" w:rsidRPr="00BD56C1" w:rsidRDefault="004B57CF" w:rsidP="003E0DF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meditation) AND ((Respiratory function OR pulmonary function OR lung function OR 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Spirometry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)) AND (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[Filter]) AND</w:t>
            </w:r>
            <w:r w:rsidR="003706D9"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um</w:t>
            </w:r>
            <w:r w:rsidR="005E66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s[Filter]) AND (1950:2023/08/15 </w:t>
            </w: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pdat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]) AND (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Filter]) Filters: English </w:t>
            </w:r>
          </w:p>
          <w:p w:rsidR="004B57CF" w:rsidRPr="00BD56C1" w:rsidRDefault="004B57CF" w:rsidP="004B57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</w:tcPr>
          <w:p w:rsidR="004B2EE9" w:rsidRPr="00BD56C1" w:rsidRDefault="004B2EE9" w:rsidP="004962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57CF" w:rsidRPr="00BD56C1" w:rsidRDefault="0005348D" w:rsidP="00496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</w:tr>
      <w:tr w:rsidR="004B57CF" w:rsidRPr="00BD56C1" w:rsidTr="004B57CF">
        <w:tc>
          <w:tcPr>
            <w:tcW w:w="1885" w:type="dxa"/>
          </w:tcPr>
          <w:p w:rsidR="004B57CF" w:rsidRPr="00BD56C1" w:rsidRDefault="004B57CF" w:rsidP="004B57CF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mplete search strategy:</w:t>
            </w:r>
          </w:p>
          <w:p w:rsidR="004B57CF" w:rsidRPr="00BD56C1" w:rsidRDefault="004B57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4B57CF" w:rsidRPr="00BD56C1" w:rsidRDefault="004B57CF" w:rsidP="004B57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B57CF" w:rsidRPr="00BD56C1" w:rsidRDefault="004B57CF" w:rsidP="004B57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(("meditate"[All Fields] OR "meditated"[All Fields] OR "meditating"[All Fields] OR "meditation"[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"meditation"[All Fields] OR "meditations"[All Fields] OR "meditation s"[All Fields] OR "meditational"[All Fields] OR "meditative"[All Fields] OR "meditator"[All Fields] OR "meditators"[All Fields]) AND ("respiratory physiological phenomena"[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("respiratory"[All Fields] AND "physiological"[All Fields] AND "phenomena"[All Fields]) OR "respiratory physiological phenomena"[All Fields] OR ("respiratory"[All Fields] AND "function"[All Fields]) OR "respiratory function"[All Fields] OR "respiration"[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"respiration"[All Fields] OR (("lung"[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"lung"[All Fields] OR "pulmonary"[All Fields]) AND ("functional"[All Fields] OR "functional s"[All Fields] OR "functionalities"[All Fields] OR "functionality"[All Fields] OR "functionalization"[All Fields] OR "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izations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"[All Fields] OR "functionalize"[All Fields] OR "functionalized"[All Fields] OR "functionalizes"[All Fields] OR "functionalizing"[All Fields] OR "functionally"[All Fields] OR "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s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"[All Fields] OR "functioned"[All Fields] OR "functioning"[All Fields] OR "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functionings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"[All Fields] OR "functions"[All Fields] OR "physiology"[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heading] OR "physiology"[All Fields] OR "function"[All Fields] OR "physiology"[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)) OR ("respiratory physiological phenomena"[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("respiratory"[All Fields] AND "physiological"[All Fields] AND </w:t>
            </w: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"phenomena"[All Fields]) OR "respiratory physiological phenomena"[All Fields] OR ("lung"[All Fields] AND "function"[All Fields]) OR "lung function"[All Fields]) OR ("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spirometry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spirometry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spirometries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"[All Fields])) AND "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"[Language] AND "humans"[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AND 1950/01/01:</w:t>
            </w:r>
            <w:r w:rsidR="009B1FB3" w:rsidRPr="00BD56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1ADC" w:rsidRPr="00BD56C1">
              <w:rPr>
                <w:rFonts w:ascii="Times New Roman" w:hAnsi="Times New Roman" w:cs="Times New Roman"/>
                <w:sz w:val="24"/>
                <w:szCs w:val="24"/>
              </w:rPr>
              <w:t>2023/08/15</w:t>
            </w:r>
            <w:r w:rsidR="009B1FB3"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[Date - Publication] AND "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"[Language]) AND (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[Filter]) </w:t>
            </w:r>
          </w:p>
          <w:p w:rsidR="0021269C" w:rsidRPr="00BD56C1" w:rsidRDefault="0021269C" w:rsidP="004B57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E7495" w:rsidRPr="00BD56C1" w:rsidRDefault="00BE7495" w:rsidP="004B57C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4B57CF" w:rsidRPr="00BD56C1" w:rsidRDefault="004B57CF" w:rsidP="004B57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lations</w:t>
            </w:r>
          </w:p>
          <w:p w:rsidR="004B57CF" w:rsidRPr="00BD56C1" w:rsidRDefault="004B57CF" w:rsidP="004B57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tation:</w:t>
            </w: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"meditate"[All Fields] OR "meditated"[All Fields] OR "meditating"[All Fields] OR "meditation"[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"meditation"[All Fields] OR "meditations"[All Fields] OR "meditation's"[All Fields] OR "meditational"[All Fields] OR "meditative"[All Fields] OR "meditator"[All Fields] OR "meditators"[All Fields]</w:t>
            </w:r>
          </w:p>
          <w:p w:rsidR="004B57CF" w:rsidRPr="00BD56C1" w:rsidRDefault="004B57CF" w:rsidP="004B57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piratory function:</w:t>
            </w: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"respiratory physiological phenomena"[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("respiratory"[All Fields] AND "physiological"[All Fields] AND "phenomena"[All Fields]) OR "respiratory physiological phenomena"[All Fields] OR ("respiratory"[All Fields] AND "function"[All Fields]) OR "respiratory function"[All Fields] OR "respiration"[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"respiration"[All Fields]</w:t>
            </w:r>
          </w:p>
          <w:p w:rsidR="004B57CF" w:rsidRPr="00BD56C1" w:rsidRDefault="004B57CF" w:rsidP="004B57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ulmonary:</w:t>
            </w: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"lung"[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"lung"[All Fields] OR "pulmonary"[All Fields]</w:t>
            </w:r>
          </w:p>
          <w:p w:rsidR="004B57CF" w:rsidRPr="00BD56C1" w:rsidRDefault="004B57CF" w:rsidP="004B57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nction:</w:t>
            </w: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"functional"[All Fields] OR "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's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"[All Fields] OR "functionalities"[All Fields] OR "functionality"[All Fields] OR "functionalization"[All Fields] OR "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izations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"[All Fields] OR "functionalize"[All Fields] OR "functionalized"[All Fields] OR "functionalizes"[All Fields] OR "functionalizing"[All Fields] OR "functionally"[All Fields] OR "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functionals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"[All Fields] OR "functioned"[All Fields] OR "functioning"[All Fields] OR "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functionings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"[All Fields] OR "functions"[All Fields] OR "physiology"[Subheading] OR "physiology"[All Fields] OR "function"[All Fields] OR "physiology"[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</w:t>
            </w:r>
          </w:p>
          <w:p w:rsidR="004B57CF" w:rsidRPr="00BD56C1" w:rsidRDefault="004B57CF" w:rsidP="004B57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ung function:</w:t>
            </w: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"respiratory physiological phenomena"[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("respiratory"[All Fields] AND "physiological"[All Fields] AND "phenomena"[All Fields]) OR "respiratory physiological phenomena"[All Fields] OR ("lung"[All Fields] AND "function"[All Fields]) OR "lung function"[All Fields]</w:t>
            </w:r>
          </w:p>
          <w:p w:rsidR="004B57CF" w:rsidRPr="00BD56C1" w:rsidRDefault="004B57CF" w:rsidP="004B57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D56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irometry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"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spirometry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spirometry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spirometries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"[All Fields]</w:t>
            </w:r>
          </w:p>
          <w:p w:rsidR="004B57CF" w:rsidRPr="00BD56C1" w:rsidRDefault="004B57CF" w:rsidP="004B57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D56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gli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Filter]:</w:t>
            </w: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LA]</w:t>
            </w:r>
          </w:p>
          <w:p w:rsidR="004B57CF" w:rsidRPr="00BD56C1" w:rsidRDefault="004B57CF" w:rsidP="004B57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umans[Filter]:</w:t>
            </w: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umans[MH]</w:t>
            </w:r>
          </w:p>
          <w:p w:rsidR="004B57CF" w:rsidRPr="00BD56C1" w:rsidRDefault="004B57CF" w:rsidP="004B57C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D56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gli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Filter]:</w:t>
            </w: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LA]</w:t>
            </w:r>
          </w:p>
          <w:p w:rsidR="004B57CF" w:rsidRPr="00BD56C1" w:rsidRDefault="004B57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:rsidR="004B57CF" w:rsidRPr="00BD56C1" w:rsidRDefault="004B57C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962F5" w:rsidRPr="00BD56C1" w:rsidRDefault="002962F5">
      <w:pPr>
        <w:rPr>
          <w:rFonts w:ascii="Times New Roman" w:hAnsi="Times New Roman" w:cs="Times New Roman"/>
          <w:sz w:val="24"/>
          <w:szCs w:val="24"/>
        </w:rPr>
      </w:pPr>
    </w:p>
    <w:p w:rsidR="008251D4" w:rsidRPr="00BD56C1" w:rsidRDefault="008251D4" w:rsidP="008251D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BD56C1">
        <w:rPr>
          <w:rFonts w:ascii="Times New Roman" w:hAnsi="Times New Roman" w:cs="Times New Roman"/>
          <w:b/>
          <w:bCs/>
          <w:sz w:val="24"/>
          <w:szCs w:val="24"/>
        </w:rPr>
        <w:t>Scopus:</w:t>
      </w:r>
    </w:p>
    <w:p w:rsidR="008251D4" w:rsidRPr="00BD56C1" w:rsidRDefault="008251D4" w:rsidP="008251D4">
      <w:pPr>
        <w:ind w:left="360"/>
        <w:rPr>
          <w:rFonts w:ascii="Times New Roman" w:hAnsi="Times New Roman" w:cs="Times New Roman"/>
          <w:sz w:val="24"/>
          <w:szCs w:val="24"/>
        </w:rPr>
      </w:pPr>
      <w:r w:rsidRPr="00BD56C1">
        <w:rPr>
          <w:rFonts w:ascii="Times New Roman" w:hAnsi="Times New Roman" w:cs="Times New Roman"/>
          <w:sz w:val="24"/>
          <w:szCs w:val="24"/>
        </w:rPr>
        <w:t xml:space="preserve">*Search </w:t>
      </w:r>
      <w:r w:rsidRPr="00E1743D">
        <w:rPr>
          <w:rFonts w:ascii="Times New Roman" w:hAnsi="Times New Roman" w:cs="Times New Roman"/>
          <w:sz w:val="24"/>
          <w:szCs w:val="24"/>
        </w:rPr>
        <w:t xml:space="preserve">restricted to studies published </w:t>
      </w:r>
      <w:r w:rsidR="00104921" w:rsidRPr="00E1743D">
        <w:rPr>
          <w:rFonts w:ascii="Times New Roman" w:hAnsi="Times New Roman" w:cs="Times New Roman"/>
          <w:sz w:val="24"/>
          <w:szCs w:val="24"/>
        </w:rPr>
        <w:t>till</w:t>
      </w:r>
      <w:r w:rsidR="00104921" w:rsidRPr="00E174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43009">
        <w:rPr>
          <w:rFonts w:ascii="Times New Roman" w:hAnsi="Times New Roman" w:cs="Times New Roman"/>
          <w:sz w:val="24"/>
          <w:szCs w:val="24"/>
        </w:rPr>
        <w:t>2023/August</w:t>
      </w:r>
      <w:r w:rsidRPr="00BD56C1">
        <w:rPr>
          <w:rFonts w:ascii="Times New Roman" w:hAnsi="Times New Roman" w:cs="Times New Roman"/>
          <w:sz w:val="24"/>
          <w:szCs w:val="24"/>
        </w:rPr>
        <w:t>; with “English”</w:t>
      </w:r>
      <w:r w:rsidR="00380120" w:rsidRPr="00BD56C1">
        <w:rPr>
          <w:rFonts w:ascii="Times New Roman" w:hAnsi="Times New Roman" w:cs="Times New Roman"/>
          <w:sz w:val="24"/>
          <w:szCs w:val="24"/>
        </w:rPr>
        <w:t xml:space="preserve"> </w:t>
      </w:r>
      <w:r w:rsidRPr="00BD56C1">
        <w:rPr>
          <w:rFonts w:ascii="Times New Roman" w:hAnsi="Times New Roman" w:cs="Times New Roman"/>
          <w:sz w:val="24"/>
          <w:szCs w:val="24"/>
        </w:rPr>
        <w:t>and “humans” filters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885"/>
        <w:gridCol w:w="6840"/>
        <w:gridCol w:w="1440"/>
      </w:tblGrid>
      <w:tr w:rsidR="008251D4" w:rsidRPr="00BD56C1" w:rsidTr="00D07A63">
        <w:tc>
          <w:tcPr>
            <w:tcW w:w="1885" w:type="dxa"/>
          </w:tcPr>
          <w:p w:rsidR="008251D4" w:rsidRPr="00BD56C1" w:rsidRDefault="008251D4" w:rsidP="00D07A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8251D4" w:rsidRPr="00BD56C1" w:rsidRDefault="008251D4" w:rsidP="00D07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440" w:type="dxa"/>
          </w:tcPr>
          <w:p w:rsidR="008251D4" w:rsidRPr="00BD56C1" w:rsidRDefault="008251D4" w:rsidP="00BD5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hAnsi="Times New Roman" w:cs="Times New Roman"/>
                <w:sz w:val="24"/>
                <w:szCs w:val="24"/>
              </w:rPr>
              <w:t>No. of results</w:t>
            </w:r>
          </w:p>
        </w:tc>
      </w:tr>
      <w:tr w:rsidR="008251D4" w:rsidRPr="00BD56C1" w:rsidTr="00D07A63">
        <w:tc>
          <w:tcPr>
            <w:tcW w:w="1885" w:type="dxa"/>
          </w:tcPr>
          <w:p w:rsidR="008251D4" w:rsidRPr="00BD56C1" w:rsidRDefault="008251D4" w:rsidP="00D07A6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arch Query:</w:t>
            </w:r>
          </w:p>
          <w:p w:rsidR="008251D4" w:rsidRPr="00BD56C1" w:rsidRDefault="008251D4" w:rsidP="00D07A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0" w:type="dxa"/>
          </w:tcPr>
          <w:p w:rsidR="008251D4" w:rsidRPr="00BD56C1" w:rsidRDefault="008251D4" w:rsidP="00D07A6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8251D4" w:rsidRPr="00BD56C1" w:rsidRDefault="00104921" w:rsidP="00D07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hAnsi="Times New Roman" w:cs="Times New Roman"/>
                <w:sz w:val="24"/>
                <w:szCs w:val="24"/>
              </w:rPr>
              <w:t xml:space="preserve">( meditation* ) AND ( respiratory AND function* OR lung AND function* OR </w:t>
            </w:r>
            <w:proofErr w:type="spellStart"/>
            <w:r w:rsidRPr="00BD56C1">
              <w:rPr>
                <w:rFonts w:ascii="Times New Roman" w:hAnsi="Times New Roman" w:cs="Times New Roman"/>
                <w:sz w:val="24"/>
                <w:szCs w:val="24"/>
              </w:rPr>
              <w:t>spirometry</w:t>
            </w:r>
            <w:proofErr w:type="spellEnd"/>
            <w:r w:rsidRPr="00BD56C1">
              <w:rPr>
                <w:rFonts w:ascii="Times New Roman" w:hAnsi="Times New Roman" w:cs="Times New Roman"/>
                <w:sz w:val="24"/>
                <w:szCs w:val="24"/>
              </w:rPr>
              <w:t>* ) AND ( healthy OR control ) AND ( LIMIT-TO ( DOCTYPE , "</w:t>
            </w:r>
            <w:proofErr w:type="spellStart"/>
            <w:r w:rsidRPr="00BD56C1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 w:rsidRPr="00BD56C1">
              <w:rPr>
                <w:rFonts w:ascii="Times New Roman" w:hAnsi="Times New Roman" w:cs="Times New Roman"/>
                <w:sz w:val="24"/>
                <w:szCs w:val="24"/>
              </w:rPr>
              <w:t xml:space="preserve">" ) ) AND ( LIMIT-TO ( LANGUAGE , "English" ) ) </w:t>
            </w:r>
          </w:p>
          <w:p w:rsidR="00104921" w:rsidRPr="00BD56C1" w:rsidRDefault="00104921" w:rsidP="00D07A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0D0797" w:rsidRPr="00BD56C1" w:rsidRDefault="000D0797" w:rsidP="00BD56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251D4" w:rsidRPr="00BD56C1" w:rsidRDefault="00104921" w:rsidP="00BD5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D56C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D56C1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</w:tr>
    </w:tbl>
    <w:p w:rsidR="008251D4" w:rsidRPr="00BD56C1" w:rsidRDefault="008251D4">
      <w:pPr>
        <w:rPr>
          <w:rFonts w:ascii="Times New Roman" w:hAnsi="Times New Roman" w:cs="Times New Roman"/>
          <w:sz w:val="24"/>
          <w:szCs w:val="24"/>
        </w:rPr>
      </w:pPr>
    </w:p>
    <w:p w:rsidR="008251D4" w:rsidRPr="00BD56C1" w:rsidRDefault="008251D4">
      <w:pPr>
        <w:rPr>
          <w:rFonts w:ascii="Times New Roman" w:hAnsi="Times New Roman" w:cs="Times New Roman"/>
          <w:sz w:val="24"/>
          <w:szCs w:val="24"/>
        </w:rPr>
      </w:pPr>
    </w:p>
    <w:p w:rsidR="008251D4" w:rsidRPr="00BD56C1" w:rsidRDefault="0031778A" w:rsidP="008251D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BD56C1">
        <w:rPr>
          <w:rFonts w:ascii="Times New Roman" w:hAnsi="Times New Roman" w:cs="Times New Roman"/>
          <w:b/>
          <w:bCs/>
          <w:sz w:val="24"/>
          <w:szCs w:val="24"/>
        </w:rPr>
        <w:t xml:space="preserve">EMBASE </w:t>
      </w:r>
      <w:r w:rsidR="0072512C" w:rsidRPr="00BD56C1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BD56C1">
        <w:rPr>
          <w:rFonts w:ascii="Times New Roman" w:hAnsi="Times New Roman" w:cs="Times New Roman"/>
          <w:b/>
          <w:bCs/>
          <w:sz w:val="24"/>
          <w:szCs w:val="24"/>
        </w:rPr>
        <w:t>Ovid</w:t>
      </w:r>
      <w:r w:rsidR="0072512C" w:rsidRPr="00BD56C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8251D4" w:rsidRPr="00BD56C1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:rsidR="008251D4" w:rsidRPr="00BD56C1" w:rsidRDefault="008251D4" w:rsidP="008251D4">
      <w:pPr>
        <w:ind w:left="360"/>
        <w:rPr>
          <w:rFonts w:ascii="Times New Roman" w:hAnsi="Times New Roman" w:cs="Times New Roman"/>
          <w:sz w:val="24"/>
          <w:szCs w:val="24"/>
        </w:rPr>
      </w:pPr>
      <w:r w:rsidRPr="00BD56C1">
        <w:rPr>
          <w:rFonts w:ascii="Times New Roman" w:hAnsi="Times New Roman" w:cs="Times New Roman"/>
          <w:sz w:val="24"/>
          <w:szCs w:val="24"/>
        </w:rPr>
        <w:t xml:space="preserve">*Search </w:t>
      </w:r>
      <w:r w:rsidRPr="00E1743D">
        <w:rPr>
          <w:rFonts w:ascii="Times New Roman" w:hAnsi="Times New Roman" w:cs="Times New Roman"/>
          <w:sz w:val="24"/>
          <w:szCs w:val="24"/>
        </w:rPr>
        <w:t xml:space="preserve">restricted to studies published from 1950 – </w:t>
      </w:r>
      <w:r w:rsidR="00C43009">
        <w:rPr>
          <w:rFonts w:ascii="Times New Roman" w:hAnsi="Times New Roman" w:cs="Times New Roman"/>
          <w:sz w:val="24"/>
          <w:szCs w:val="24"/>
        </w:rPr>
        <w:t>2023/August</w:t>
      </w:r>
      <w:r w:rsidRPr="00BD56C1">
        <w:rPr>
          <w:rFonts w:ascii="Times New Roman" w:hAnsi="Times New Roman" w:cs="Times New Roman"/>
          <w:sz w:val="24"/>
          <w:szCs w:val="24"/>
        </w:rPr>
        <w:t>; with “English”</w:t>
      </w:r>
      <w:r w:rsidR="00C80BF6" w:rsidRPr="00BD56C1">
        <w:rPr>
          <w:rFonts w:ascii="Times New Roman" w:hAnsi="Times New Roman" w:cs="Times New Roman"/>
          <w:sz w:val="24"/>
          <w:szCs w:val="24"/>
        </w:rPr>
        <w:t xml:space="preserve"> </w:t>
      </w:r>
      <w:r w:rsidRPr="00BD56C1">
        <w:rPr>
          <w:rFonts w:ascii="Times New Roman" w:hAnsi="Times New Roman" w:cs="Times New Roman"/>
          <w:sz w:val="24"/>
          <w:szCs w:val="24"/>
        </w:rPr>
        <w:t>and “humans” filters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885"/>
        <w:gridCol w:w="6840"/>
        <w:gridCol w:w="1440"/>
      </w:tblGrid>
      <w:tr w:rsidR="008251D4" w:rsidRPr="00BD56C1" w:rsidTr="00D07A63">
        <w:tc>
          <w:tcPr>
            <w:tcW w:w="1885" w:type="dxa"/>
          </w:tcPr>
          <w:p w:rsidR="008251D4" w:rsidRPr="00BD56C1" w:rsidRDefault="008251D4" w:rsidP="00D07A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8251D4" w:rsidRPr="00BD56C1" w:rsidRDefault="008251D4" w:rsidP="00D07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440" w:type="dxa"/>
          </w:tcPr>
          <w:p w:rsidR="008251D4" w:rsidRPr="00BD56C1" w:rsidRDefault="008251D4" w:rsidP="00BD5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hAnsi="Times New Roman" w:cs="Times New Roman"/>
                <w:sz w:val="24"/>
                <w:szCs w:val="24"/>
              </w:rPr>
              <w:t>No. of results</w:t>
            </w:r>
          </w:p>
        </w:tc>
      </w:tr>
      <w:tr w:rsidR="008251D4" w:rsidRPr="00BD56C1" w:rsidTr="00D07A63">
        <w:tc>
          <w:tcPr>
            <w:tcW w:w="1885" w:type="dxa"/>
          </w:tcPr>
          <w:p w:rsidR="008251D4" w:rsidRPr="00BD56C1" w:rsidRDefault="008251D4" w:rsidP="00D07A6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arch Query:</w:t>
            </w:r>
          </w:p>
          <w:p w:rsidR="008251D4" w:rsidRPr="00BD56C1" w:rsidRDefault="008251D4" w:rsidP="00D07A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40" w:type="dxa"/>
          </w:tcPr>
          <w:p w:rsidR="008251D4" w:rsidRPr="00BD56C1" w:rsidRDefault="008251D4" w:rsidP="00D07A6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4C50A8" w:rsidRPr="00BD56C1" w:rsidRDefault="004C50A8" w:rsidP="004C50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meditation/ AND (lung function/ OR respiratory function/ OR 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spirometry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/) </w:t>
            </w:r>
          </w:p>
          <w:p w:rsidR="00D37F2C" w:rsidRPr="00BD56C1" w:rsidRDefault="00D37F2C" w:rsidP="004C50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C50A8" w:rsidRPr="00BD56C1" w:rsidRDefault="004C50A8" w:rsidP="004C50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Limit = English Language</w:t>
            </w:r>
          </w:p>
          <w:p w:rsidR="008251D4" w:rsidRPr="00BD56C1" w:rsidRDefault="008251D4" w:rsidP="00D07A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0D0797" w:rsidRPr="00BD56C1" w:rsidRDefault="008251D4" w:rsidP="00BD5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8251D4" w:rsidRPr="00BD56C1" w:rsidRDefault="004C50A8" w:rsidP="00BD5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</w:tbl>
    <w:p w:rsidR="008251D4" w:rsidRDefault="008251D4" w:rsidP="008251D4">
      <w:pPr>
        <w:rPr>
          <w:rFonts w:ascii="Times New Roman" w:hAnsi="Times New Roman" w:cs="Times New Roman"/>
          <w:sz w:val="24"/>
          <w:szCs w:val="24"/>
        </w:rPr>
      </w:pPr>
    </w:p>
    <w:p w:rsidR="00E1743D" w:rsidRPr="00BD56C1" w:rsidRDefault="00E1743D" w:rsidP="008251D4">
      <w:pPr>
        <w:rPr>
          <w:rFonts w:ascii="Times New Roman" w:hAnsi="Times New Roman" w:cs="Times New Roman"/>
          <w:sz w:val="24"/>
          <w:szCs w:val="24"/>
        </w:rPr>
      </w:pPr>
    </w:p>
    <w:p w:rsidR="008251D4" w:rsidRDefault="00704FD6" w:rsidP="00704FD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D56C1">
        <w:rPr>
          <w:rFonts w:ascii="Times New Roman" w:hAnsi="Times New Roman" w:cs="Times New Roman"/>
          <w:b/>
          <w:bCs/>
          <w:sz w:val="24"/>
          <w:szCs w:val="24"/>
        </w:rPr>
        <w:t>Cochrane Central Register of Controlled Trials (CENTRAL)</w:t>
      </w:r>
    </w:p>
    <w:p w:rsidR="00926C93" w:rsidRDefault="00926C93" w:rsidP="00926C93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:rsidR="00926C93" w:rsidRPr="00926C93" w:rsidRDefault="00E1743D" w:rsidP="00926C93">
      <w:pPr>
        <w:ind w:left="360"/>
        <w:rPr>
          <w:rFonts w:ascii="Times New Roman" w:hAnsi="Times New Roman" w:cs="Times New Roman"/>
          <w:sz w:val="24"/>
          <w:szCs w:val="24"/>
        </w:rPr>
      </w:pPr>
      <w:r w:rsidRPr="00E1743D">
        <w:rPr>
          <w:rFonts w:ascii="Times New Roman" w:hAnsi="Times New Roman" w:cs="Times New Roman"/>
          <w:sz w:val="24"/>
          <w:szCs w:val="24"/>
        </w:rPr>
        <w:t>*Search restricted to studies published from 1950</w:t>
      </w:r>
      <w:r w:rsidR="00BE0D1A">
        <w:rPr>
          <w:rFonts w:ascii="Times New Roman" w:hAnsi="Times New Roman" w:cs="Times New Roman"/>
          <w:sz w:val="24"/>
          <w:szCs w:val="24"/>
        </w:rPr>
        <w:t>/January</w:t>
      </w:r>
      <w:r w:rsidRPr="00E1743D">
        <w:rPr>
          <w:rFonts w:ascii="Times New Roman" w:hAnsi="Times New Roman" w:cs="Times New Roman"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>2023/August</w:t>
      </w:r>
    </w:p>
    <w:tbl>
      <w:tblPr>
        <w:tblStyle w:val="TableGrid"/>
        <w:tblW w:w="10158" w:type="dxa"/>
        <w:tblLook w:val="04A0" w:firstRow="1" w:lastRow="0" w:firstColumn="1" w:lastColumn="0" w:noHBand="0" w:noVBand="1"/>
      </w:tblPr>
      <w:tblGrid>
        <w:gridCol w:w="1917"/>
        <w:gridCol w:w="6814"/>
        <w:gridCol w:w="1427"/>
      </w:tblGrid>
      <w:tr w:rsidR="004B2EE9" w:rsidRPr="00BD56C1" w:rsidTr="004B2EE9">
        <w:trPr>
          <w:trHeight w:val="205"/>
        </w:trPr>
        <w:tc>
          <w:tcPr>
            <w:tcW w:w="1917" w:type="dxa"/>
          </w:tcPr>
          <w:p w:rsidR="004B2EE9" w:rsidRPr="00BD56C1" w:rsidRDefault="004B2EE9" w:rsidP="004B2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4" w:type="dxa"/>
          </w:tcPr>
          <w:p w:rsidR="004B2EE9" w:rsidRPr="00BD56C1" w:rsidRDefault="004B2EE9" w:rsidP="00D07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427" w:type="dxa"/>
          </w:tcPr>
          <w:p w:rsidR="004B2EE9" w:rsidRPr="00BD56C1" w:rsidRDefault="00BD56C1" w:rsidP="00BD5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. of </w:t>
            </w:r>
            <w:r w:rsidR="004B2EE9" w:rsidRPr="00BD56C1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4B2EE9" w:rsidRPr="00BD56C1" w:rsidTr="004B2EE9">
        <w:trPr>
          <w:trHeight w:val="433"/>
        </w:trPr>
        <w:tc>
          <w:tcPr>
            <w:tcW w:w="1917" w:type="dxa"/>
          </w:tcPr>
          <w:p w:rsidR="004B2EE9" w:rsidRPr="00BD56C1" w:rsidRDefault="004B2EE9" w:rsidP="004B2EE9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4B2EE9" w:rsidRPr="00BD56C1" w:rsidRDefault="004B2EE9" w:rsidP="004B2EE9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arch Query #1</w:t>
            </w:r>
          </w:p>
          <w:p w:rsidR="004B2EE9" w:rsidRPr="00BD56C1" w:rsidRDefault="004B2EE9" w:rsidP="004B2E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814" w:type="dxa"/>
          </w:tcPr>
          <w:p w:rsidR="004B2EE9" w:rsidRPr="00BD56C1" w:rsidRDefault="004B2EE9" w:rsidP="00704FD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4B2EE9" w:rsidRPr="00BD56C1" w:rsidRDefault="004B2EE9" w:rsidP="00704FD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(Meditation OR "long-term meditation" OR "long-term meditators")</w:t>
            </w:r>
          </w:p>
        </w:tc>
        <w:tc>
          <w:tcPr>
            <w:tcW w:w="1427" w:type="dxa"/>
          </w:tcPr>
          <w:p w:rsidR="004B2EE9" w:rsidRPr="00BD56C1" w:rsidRDefault="004B2EE9" w:rsidP="00BD56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2EE9" w:rsidRPr="00BD56C1" w:rsidRDefault="004B2EE9" w:rsidP="00BD5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hAnsi="Times New Roman" w:cs="Times New Roman"/>
                <w:sz w:val="24"/>
                <w:szCs w:val="24"/>
              </w:rPr>
              <w:t>4, 505</w:t>
            </w:r>
          </w:p>
        </w:tc>
      </w:tr>
      <w:tr w:rsidR="004B2EE9" w:rsidRPr="00BD56C1" w:rsidTr="004B2EE9">
        <w:trPr>
          <w:trHeight w:val="422"/>
        </w:trPr>
        <w:tc>
          <w:tcPr>
            <w:tcW w:w="1917" w:type="dxa"/>
          </w:tcPr>
          <w:p w:rsidR="004B2EE9" w:rsidRPr="00BD56C1" w:rsidRDefault="004B2EE9" w:rsidP="004B2EE9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4B2EE9" w:rsidRPr="00BD56C1" w:rsidRDefault="004B2EE9" w:rsidP="004B2EE9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arch Query #1</w:t>
            </w:r>
          </w:p>
          <w:p w:rsidR="004B2EE9" w:rsidRPr="00BD56C1" w:rsidRDefault="004B2EE9" w:rsidP="004B2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4" w:type="dxa"/>
          </w:tcPr>
          <w:p w:rsidR="004B2EE9" w:rsidRPr="00BD56C1" w:rsidRDefault="004B2EE9" w:rsidP="00D07A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4B2EE9" w:rsidRPr="00BD56C1" w:rsidRDefault="004B2EE9" w:rsidP="00D07A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respiratory function" OR "Pulmonary function" OR "lung function" OR 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spirometry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4B2EE9" w:rsidRPr="00BD56C1" w:rsidRDefault="004B2EE9" w:rsidP="00D07A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:rsidR="004B2EE9" w:rsidRPr="00BD56C1" w:rsidRDefault="004B2EE9" w:rsidP="00BD56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2EE9" w:rsidRPr="00BD56C1" w:rsidRDefault="00E1743D" w:rsidP="00BD56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4B2EE9" w:rsidRPr="00BD56C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</w:p>
        </w:tc>
      </w:tr>
      <w:tr w:rsidR="004B2EE9" w:rsidRPr="00BD56C1" w:rsidTr="004B2EE9">
        <w:trPr>
          <w:trHeight w:val="422"/>
        </w:trPr>
        <w:tc>
          <w:tcPr>
            <w:tcW w:w="1917" w:type="dxa"/>
          </w:tcPr>
          <w:p w:rsidR="004B2EE9" w:rsidRPr="00BD56C1" w:rsidRDefault="004B2EE9" w:rsidP="004B2EE9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4B2EE9" w:rsidRPr="00BD56C1" w:rsidRDefault="004B2EE9" w:rsidP="004B2EE9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arch Query #3</w:t>
            </w:r>
            <w:r w:rsidR="00926C9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(#1 + #2)</w:t>
            </w:r>
          </w:p>
          <w:p w:rsidR="004B2EE9" w:rsidRPr="00BD56C1" w:rsidRDefault="004B2EE9" w:rsidP="004B2E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4" w:type="dxa"/>
          </w:tcPr>
          <w:p w:rsidR="004B2EE9" w:rsidRPr="00BD56C1" w:rsidRDefault="004B2EE9" w:rsidP="00D07A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F329C" w:rsidRPr="00CF329C" w:rsidRDefault="00CF329C" w:rsidP="00CF329C">
            <w:pPr>
              <w:spacing w:before="100" w:beforeAutospacing="1" w:after="100" w:afterAutospacing="1"/>
              <w:outlineLvl w:val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32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*(Meditation OR "long-term meditation" OR "long-term meditators") AND ("respiratory function" OR "Pulmonary function" OR "lung function" OR </w:t>
            </w:r>
            <w:proofErr w:type="spellStart"/>
            <w:r w:rsidRPr="00CF329C">
              <w:rPr>
                <w:rFonts w:ascii="Times New Roman" w:eastAsia="Times New Roman" w:hAnsi="Times New Roman" w:cs="Times New Roman"/>
                <w:sz w:val="24"/>
                <w:szCs w:val="24"/>
              </w:rPr>
              <w:t>spirometry</w:t>
            </w:r>
            <w:proofErr w:type="spellEnd"/>
            <w:r w:rsidRPr="00CF32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) (Word variations have been searched)" with Publication Year from 1950 to 2023, with Cochrane Library publication date Between Jan 1950 and Aug 2023, in Trials (Word variations have been searched) </w:t>
            </w:r>
          </w:p>
          <w:p w:rsidR="00BD56C1" w:rsidRPr="00BD56C1" w:rsidRDefault="00BD56C1" w:rsidP="00D07A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</w:tcPr>
          <w:p w:rsidR="004B2EE9" w:rsidRPr="00BD56C1" w:rsidRDefault="004B2EE9" w:rsidP="00BD56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B2EE9" w:rsidRPr="00BD56C1" w:rsidRDefault="00CF329C" w:rsidP="00CF32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7</w:t>
            </w:r>
          </w:p>
        </w:tc>
      </w:tr>
    </w:tbl>
    <w:p w:rsidR="001D13E2" w:rsidRPr="00BD56C1" w:rsidRDefault="001D13E2" w:rsidP="000D079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25413" w:rsidRPr="00BD56C1" w:rsidRDefault="00725413" w:rsidP="0072541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BD56C1">
        <w:rPr>
          <w:rFonts w:ascii="Times New Roman" w:hAnsi="Times New Roman" w:cs="Times New Roman"/>
          <w:b/>
          <w:bCs/>
          <w:sz w:val="24"/>
          <w:szCs w:val="24"/>
        </w:rPr>
        <w:t>Grey literature search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885"/>
        <w:gridCol w:w="6840"/>
        <w:gridCol w:w="1440"/>
      </w:tblGrid>
      <w:tr w:rsidR="00725413" w:rsidRPr="00BD56C1" w:rsidTr="00D07A63">
        <w:tc>
          <w:tcPr>
            <w:tcW w:w="1885" w:type="dxa"/>
          </w:tcPr>
          <w:p w:rsidR="00725413" w:rsidRPr="00BD56C1" w:rsidRDefault="00725413" w:rsidP="00D07A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725413" w:rsidRPr="00BD56C1" w:rsidRDefault="00725413" w:rsidP="00D07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440" w:type="dxa"/>
          </w:tcPr>
          <w:p w:rsidR="00725413" w:rsidRPr="00BD56C1" w:rsidRDefault="00725413" w:rsidP="00D07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hAnsi="Times New Roman" w:cs="Times New Roman"/>
                <w:sz w:val="24"/>
                <w:szCs w:val="24"/>
              </w:rPr>
              <w:t>No. of results</w:t>
            </w:r>
          </w:p>
        </w:tc>
      </w:tr>
      <w:tr w:rsidR="002B2C10" w:rsidRPr="00BD56C1" w:rsidTr="00D07A63">
        <w:tc>
          <w:tcPr>
            <w:tcW w:w="1885" w:type="dxa"/>
          </w:tcPr>
          <w:p w:rsidR="00816082" w:rsidRPr="00BD56C1" w:rsidRDefault="00816082" w:rsidP="0072512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2B2C10" w:rsidRPr="00BD56C1" w:rsidRDefault="002B2C10" w:rsidP="0072512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Google </w:t>
            </w:r>
            <w:r w:rsidR="0072512C" w:rsidRPr="00BD56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cholar</w:t>
            </w:r>
          </w:p>
        </w:tc>
        <w:tc>
          <w:tcPr>
            <w:tcW w:w="6840" w:type="dxa"/>
          </w:tcPr>
          <w:p w:rsidR="002B2C10" w:rsidRPr="00BD56C1" w:rsidRDefault="002B2C10" w:rsidP="00D07A6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3D4AE6" w:rsidRPr="00BD56C1" w:rsidRDefault="003D4AE6" w:rsidP="00A16A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("long-term meditation" OR "long-term meditator") AND ("Respiratory function" OR "pulmonary function" OR "lung function" OR "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spirometry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") AND "healthy"</w:t>
            </w:r>
          </w:p>
          <w:p w:rsidR="003D4AE6" w:rsidRPr="00BD56C1" w:rsidRDefault="003D4AE6" w:rsidP="00A16A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16AB3" w:rsidRPr="00BD56C1" w:rsidRDefault="00A16AB3" w:rsidP="00A16A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Search restricted to studies published from 1950 – </w:t>
            </w:r>
            <w:r w:rsidR="005E665B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, and Published in “English” language</w:t>
            </w:r>
          </w:p>
          <w:p w:rsidR="00A16AB3" w:rsidRPr="00BD56C1" w:rsidRDefault="00A16AB3" w:rsidP="00A16A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B2C10" w:rsidRPr="00BD56C1" w:rsidRDefault="002B2C10" w:rsidP="00D07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:rsidR="009604B1" w:rsidRPr="00BD56C1" w:rsidRDefault="00954BA0" w:rsidP="00D07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5E665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2B2C10" w:rsidRPr="00BD56C1" w:rsidTr="00D07A63">
        <w:tc>
          <w:tcPr>
            <w:tcW w:w="1885" w:type="dxa"/>
          </w:tcPr>
          <w:p w:rsidR="00816082" w:rsidRPr="00BD56C1" w:rsidRDefault="00816082" w:rsidP="0072541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DA14C8" w:rsidRPr="00BD56C1" w:rsidRDefault="00DA14C8" w:rsidP="0072541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D56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oQuest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Dissertations &amp; Theses Global</w:t>
            </w:r>
          </w:p>
          <w:p w:rsidR="002B2C10" w:rsidRPr="00BD56C1" w:rsidRDefault="002B2C10" w:rsidP="007254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</w:tcPr>
          <w:p w:rsidR="00816082" w:rsidRPr="00BD56C1" w:rsidRDefault="00816082" w:rsidP="00D07A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B2C10" w:rsidRPr="00BD56C1" w:rsidRDefault="00DA14C8" w:rsidP="00D07A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ng-term meditation AND (Respiratory function OR Pulmonary function OR Lung function OR </w:t>
            </w:r>
            <w:proofErr w:type="spellStart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Spirometry</w:t>
            </w:r>
            <w:proofErr w:type="spellEnd"/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816082" w:rsidRPr="00BD56C1" w:rsidRDefault="00816082" w:rsidP="00D07A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16082" w:rsidRDefault="00816082" w:rsidP="00A765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6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lters: </w:t>
            </w:r>
          </w:p>
          <w:p w:rsidR="0019503C" w:rsidRPr="0019503C" w:rsidRDefault="0019503C" w:rsidP="0019503C">
            <w:pPr>
              <w:numPr>
                <w:ilvl w:val="0"/>
                <w:numId w:val="13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03C">
              <w:rPr>
                <w:rFonts w:ascii="Times New Roman" w:eastAsia="Times New Roman" w:hAnsi="Times New Roman" w:cs="Times New Roman"/>
                <w:sz w:val="24"/>
                <w:szCs w:val="24"/>
              </w:rPr>
              <w:t>Dissertations &amp; Theses OR Scholarly Journals</w:t>
            </w:r>
          </w:p>
          <w:p w:rsidR="0019503C" w:rsidRPr="007945AD" w:rsidRDefault="0019503C" w:rsidP="007945AD">
            <w:pPr>
              <w:numPr>
                <w:ilvl w:val="0"/>
                <w:numId w:val="13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50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50 - 2023-08-15 </w:t>
            </w:r>
          </w:p>
          <w:p w:rsidR="002B2C10" w:rsidRPr="00BD56C1" w:rsidRDefault="002B2C10" w:rsidP="00D07A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816082" w:rsidRPr="00BD56C1" w:rsidRDefault="00816082" w:rsidP="00D07A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B2C10" w:rsidRPr="00BD56C1" w:rsidRDefault="0019503C" w:rsidP="00D07A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651</w:t>
            </w:r>
          </w:p>
        </w:tc>
      </w:tr>
    </w:tbl>
    <w:p w:rsidR="00725413" w:rsidRPr="00BD56C1" w:rsidRDefault="00725413" w:rsidP="00704FD6">
      <w:pPr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25413" w:rsidRPr="00BD5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D277B1"/>
    <w:multiLevelType w:val="hybridMultilevel"/>
    <w:tmpl w:val="2E04A54A"/>
    <w:lvl w:ilvl="0" w:tplc="BD98FD3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DD293C"/>
    <w:multiLevelType w:val="hybridMultilevel"/>
    <w:tmpl w:val="2E04A54A"/>
    <w:lvl w:ilvl="0" w:tplc="BD98FD3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7137F4"/>
    <w:multiLevelType w:val="hybridMultilevel"/>
    <w:tmpl w:val="2E04A54A"/>
    <w:lvl w:ilvl="0" w:tplc="BD98FD3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ED7AB5"/>
    <w:multiLevelType w:val="hybridMultilevel"/>
    <w:tmpl w:val="66F0897C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CF79DB"/>
    <w:multiLevelType w:val="hybridMultilevel"/>
    <w:tmpl w:val="1144BC32"/>
    <w:lvl w:ilvl="0" w:tplc="2F4E45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CD6101A"/>
    <w:multiLevelType w:val="hybridMultilevel"/>
    <w:tmpl w:val="2E04A54A"/>
    <w:lvl w:ilvl="0" w:tplc="BD98FD3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5322F0"/>
    <w:multiLevelType w:val="hybridMultilevel"/>
    <w:tmpl w:val="2E04A54A"/>
    <w:lvl w:ilvl="0" w:tplc="BD98FD3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AD3F47"/>
    <w:multiLevelType w:val="hybridMultilevel"/>
    <w:tmpl w:val="2E04A54A"/>
    <w:lvl w:ilvl="0" w:tplc="BD98FD3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66475B"/>
    <w:multiLevelType w:val="hybridMultilevel"/>
    <w:tmpl w:val="2E04A54A"/>
    <w:lvl w:ilvl="0" w:tplc="BD98FD3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4EC7164"/>
    <w:multiLevelType w:val="hybridMultilevel"/>
    <w:tmpl w:val="B55407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0A3319"/>
    <w:multiLevelType w:val="hybridMultilevel"/>
    <w:tmpl w:val="6D0ABC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D4701B1"/>
    <w:multiLevelType w:val="hybridMultilevel"/>
    <w:tmpl w:val="E1BC87CE"/>
    <w:lvl w:ilvl="0" w:tplc="3036F21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FA76CFA"/>
    <w:multiLevelType w:val="multilevel"/>
    <w:tmpl w:val="0FCEC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9"/>
  </w:num>
  <w:num w:numId="4">
    <w:abstractNumId w:val="10"/>
  </w:num>
  <w:num w:numId="5">
    <w:abstractNumId w:val="5"/>
  </w:num>
  <w:num w:numId="6">
    <w:abstractNumId w:val="11"/>
  </w:num>
  <w:num w:numId="7">
    <w:abstractNumId w:val="8"/>
  </w:num>
  <w:num w:numId="8">
    <w:abstractNumId w:val="2"/>
  </w:num>
  <w:num w:numId="9">
    <w:abstractNumId w:val="1"/>
  </w:num>
  <w:num w:numId="10">
    <w:abstractNumId w:val="0"/>
  </w:num>
  <w:num w:numId="11">
    <w:abstractNumId w:val="7"/>
  </w:num>
  <w:num w:numId="12">
    <w:abstractNumId w:val="6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81B"/>
    <w:rsid w:val="00051D79"/>
    <w:rsid w:val="0005348D"/>
    <w:rsid w:val="00056149"/>
    <w:rsid w:val="000D0797"/>
    <w:rsid w:val="00104921"/>
    <w:rsid w:val="00154CE7"/>
    <w:rsid w:val="0019503C"/>
    <w:rsid w:val="001B2ABD"/>
    <w:rsid w:val="001D13E2"/>
    <w:rsid w:val="0021269C"/>
    <w:rsid w:val="002962F5"/>
    <w:rsid w:val="002B2C10"/>
    <w:rsid w:val="002B70E3"/>
    <w:rsid w:val="00316951"/>
    <w:rsid w:val="0031778A"/>
    <w:rsid w:val="003706D9"/>
    <w:rsid w:val="00380120"/>
    <w:rsid w:val="003B029D"/>
    <w:rsid w:val="003D4AE6"/>
    <w:rsid w:val="003E0DF3"/>
    <w:rsid w:val="003E25AB"/>
    <w:rsid w:val="004962EA"/>
    <w:rsid w:val="004B2EE9"/>
    <w:rsid w:val="004B57CF"/>
    <w:rsid w:val="004C50A8"/>
    <w:rsid w:val="004C6B47"/>
    <w:rsid w:val="004D132D"/>
    <w:rsid w:val="004D54C3"/>
    <w:rsid w:val="004F4C6C"/>
    <w:rsid w:val="00541ADC"/>
    <w:rsid w:val="005B24EF"/>
    <w:rsid w:val="005E665B"/>
    <w:rsid w:val="0067431A"/>
    <w:rsid w:val="00704FD6"/>
    <w:rsid w:val="0072512C"/>
    <w:rsid w:val="00725413"/>
    <w:rsid w:val="007945AD"/>
    <w:rsid w:val="007B4D56"/>
    <w:rsid w:val="00816082"/>
    <w:rsid w:val="008251D4"/>
    <w:rsid w:val="0083276D"/>
    <w:rsid w:val="00896C2F"/>
    <w:rsid w:val="00926C93"/>
    <w:rsid w:val="00954BA0"/>
    <w:rsid w:val="009604B1"/>
    <w:rsid w:val="009A2BE3"/>
    <w:rsid w:val="009B1FB3"/>
    <w:rsid w:val="00A16AB3"/>
    <w:rsid w:val="00A16BCA"/>
    <w:rsid w:val="00A375A8"/>
    <w:rsid w:val="00A76557"/>
    <w:rsid w:val="00B247E6"/>
    <w:rsid w:val="00B6285F"/>
    <w:rsid w:val="00B73DCF"/>
    <w:rsid w:val="00B97695"/>
    <w:rsid w:val="00BD56C1"/>
    <w:rsid w:val="00BE0D1A"/>
    <w:rsid w:val="00BE7495"/>
    <w:rsid w:val="00BF681B"/>
    <w:rsid w:val="00C43009"/>
    <w:rsid w:val="00C6221B"/>
    <w:rsid w:val="00C80BF6"/>
    <w:rsid w:val="00C90C45"/>
    <w:rsid w:val="00CC55CE"/>
    <w:rsid w:val="00CF329C"/>
    <w:rsid w:val="00D37F2C"/>
    <w:rsid w:val="00D41923"/>
    <w:rsid w:val="00DA14C8"/>
    <w:rsid w:val="00E1743D"/>
    <w:rsid w:val="00E43101"/>
    <w:rsid w:val="00EF4ADB"/>
    <w:rsid w:val="00F238F4"/>
    <w:rsid w:val="00F54FAB"/>
    <w:rsid w:val="00FF5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ED63F3-A465-4527-BB27-EB524A51B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6C2F"/>
    <w:pPr>
      <w:ind w:left="720"/>
      <w:contextualSpacing/>
    </w:pPr>
  </w:style>
  <w:style w:type="table" w:styleId="TableGrid">
    <w:name w:val="Table Grid"/>
    <w:basedOn w:val="TableNormal"/>
    <w:uiPriority w:val="39"/>
    <w:rsid w:val="00154C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9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73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24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8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2</Words>
  <Characters>5520</Characters>
  <Application>Microsoft Office Word</Application>
  <DocSecurity>0</DocSecurity>
  <Lines>21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3-10-25T05:00:00Z</dcterms:created>
  <dcterms:modified xsi:type="dcterms:W3CDTF">2023-11-02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9b952f-54bf-433b-9537-fc308faffb27</vt:lpwstr>
  </property>
</Properties>
</file>